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3DF49" w14:textId="3465FCD5" w:rsidR="00DA6588" w:rsidRDefault="00844F93" w:rsidP="00146DC5">
      <w:pPr>
        <w:pStyle w:val="Heading2"/>
      </w:pPr>
      <w:r>
        <w:t>Supplementary material</w:t>
      </w:r>
    </w:p>
    <w:p w14:paraId="0909DC11" w14:textId="77777777" w:rsidR="00543075" w:rsidRPr="00543075" w:rsidRDefault="00543075" w:rsidP="00543075"/>
    <w:p w14:paraId="43139D36" w14:textId="7C30633F" w:rsidR="00DA6588" w:rsidRDefault="00D17677" w:rsidP="00844F93">
      <w:pPr>
        <w:pStyle w:val="Heading3"/>
      </w:pPr>
      <w:r>
        <w:t>1</w:t>
      </w:r>
      <w:r w:rsidR="00DA6588">
        <w:t xml:space="preserve">) Supplementary </w:t>
      </w:r>
      <w:r w:rsidR="006064B2">
        <w:t>r</w:t>
      </w:r>
      <w:r w:rsidR="00DA6588">
        <w:t>esults</w:t>
      </w:r>
    </w:p>
    <w:p w14:paraId="26AB5C13" w14:textId="69E72CB1" w:rsidR="00844F93" w:rsidRPr="008A3664" w:rsidRDefault="00D17677" w:rsidP="00844F93">
      <w:pPr>
        <w:pStyle w:val="Heading3"/>
      </w:pPr>
      <w:r>
        <w:t>1</w:t>
      </w:r>
      <w:r w:rsidR="00844F93">
        <w:t xml:space="preserve">.1) GPS-altimeter difference and time from last calibration bout. </w:t>
      </w:r>
    </w:p>
    <w:p w14:paraId="16F81F1E" w14:textId="77777777" w:rsidR="00844F93" w:rsidRDefault="00844F93" w:rsidP="00844F93">
      <w:r>
        <w:rPr>
          <w:noProof/>
          <w:lang w:eastAsia="en-GB"/>
        </w:rPr>
        <w:drawing>
          <wp:inline distT="0" distB="0" distL="0" distR="0" wp14:anchorId="2E9D827D" wp14:editId="6BA3B193">
            <wp:extent cx="5731510" cy="450342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0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E900C" w14:textId="2B3BFED0" w:rsidR="00844F93" w:rsidRPr="008A3664" w:rsidRDefault="00844F93" w:rsidP="00844F93">
      <w:pPr>
        <w:pStyle w:val="Caption"/>
        <w:rPr>
          <w:rFonts w:cs="Calibri"/>
        </w:rPr>
      </w:pPr>
      <w:bookmarkStart w:id="0" w:name="_Ref98341131"/>
      <w:bookmarkStart w:id="1" w:name="_Ref98341127"/>
      <w:r>
        <w:t xml:space="preserve">Figure </w:t>
      </w:r>
      <w:r w:rsidR="00946F8E">
        <w:t>S</w:t>
      </w:r>
      <w:fldSimple w:instr=" SEQ Figure_A \* ARABIC ">
        <w:r>
          <w:rPr>
            <w:noProof/>
          </w:rPr>
          <w:t>1</w:t>
        </w:r>
      </w:fldSimple>
      <w:bookmarkEnd w:id="0"/>
      <w:r>
        <w:t>. Difference in individual estimates of altitude derived from G</w:t>
      </w:r>
      <w:r w:rsidRPr="005505C6">
        <w:rPr>
          <w:rFonts w:cs="Calibri"/>
        </w:rPr>
        <w:t xml:space="preserve">PS and </w:t>
      </w:r>
      <w:r>
        <w:rPr>
          <w:rFonts w:cs="Calibri"/>
        </w:rPr>
        <w:t>altimeters in relation to time since last calibration of mean sea level pressure (P</w:t>
      </w:r>
      <w:r>
        <w:rPr>
          <w:rFonts w:cs="Calibri"/>
          <w:vertAlign w:val="subscript"/>
        </w:rPr>
        <w:t>0</w:t>
      </w:r>
      <w:r w:rsidRPr="000F7D77">
        <w:rPr>
          <w:rFonts w:cs="Calibri"/>
        </w:rPr>
        <w:t>)</w:t>
      </w:r>
      <w:r>
        <w:rPr>
          <w:rFonts w:cs="Calibri"/>
        </w:rPr>
        <w:t xml:space="preserve"> limited to </w:t>
      </w:r>
      <w:r w:rsidRPr="000F7D77">
        <w:rPr>
          <w:rFonts w:cs="Calibri"/>
        </w:rPr>
        <w:t>86400</w:t>
      </w:r>
      <w:r>
        <w:rPr>
          <w:rFonts w:cs="Calibri"/>
        </w:rPr>
        <w:t xml:space="preserve"> seconds (1 day). Comparison grouped by study colony and year for sampling rate resolutions of five minutes and 10 seconds.</w:t>
      </w:r>
      <w:bookmarkEnd w:id="1"/>
    </w:p>
    <w:p w14:paraId="5A790781" w14:textId="77777777" w:rsidR="00844F93" w:rsidRDefault="00844F93" w:rsidP="00844F93">
      <w:pPr>
        <w:rPr>
          <w:b/>
          <w:bCs/>
        </w:rPr>
      </w:pPr>
    </w:p>
    <w:p w14:paraId="7021D653" w14:textId="2CDD19CE" w:rsidR="00844F93" w:rsidRDefault="00D17677" w:rsidP="00844F93">
      <w:pPr>
        <w:pStyle w:val="Heading3"/>
      </w:pPr>
      <w:r>
        <w:lastRenderedPageBreak/>
        <w:t>1</w:t>
      </w:r>
      <w:r w:rsidR="00844F93">
        <w:t>.2) Modelled flight height distributions</w:t>
      </w:r>
    </w:p>
    <w:p w14:paraId="5D280EA9" w14:textId="77777777" w:rsidR="00844F93" w:rsidRDefault="00844F93" w:rsidP="00844F93">
      <w:pPr>
        <w:keepNext/>
      </w:pPr>
      <w:r>
        <w:rPr>
          <w:noProof/>
          <w:lang w:eastAsia="en-GB"/>
        </w:rPr>
        <w:drawing>
          <wp:inline distT="0" distB="0" distL="0" distR="0" wp14:anchorId="01E04F24" wp14:editId="1548B993">
            <wp:extent cx="5039721" cy="287984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721" cy="287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7416F" w14:textId="1085FE11" w:rsidR="00844F93" w:rsidRPr="00014604" w:rsidRDefault="00946F8E" w:rsidP="00844F93">
      <w:pPr>
        <w:pStyle w:val="Caption"/>
        <w:rPr>
          <w:b/>
          <w:bCs/>
        </w:rPr>
      </w:pPr>
      <w:r>
        <w:t>Figure S</w:t>
      </w:r>
      <w:fldSimple w:instr=" SEQ Figure_A \* ARABIC ">
        <w:r w:rsidR="00844F93">
          <w:rPr>
            <w:noProof/>
          </w:rPr>
          <w:t>2</w:t>
        </w:r>
      </w:fldSimple>
      <w:r w:rsidR="00844F93">
        <w:t>.</w:t>
      </w:r>
      <w:r w:rsidR="00844F93" w:rsidRPr="00014604">
        <w:t xml:space="preserve"> </w:t>
      </w:r>
      <w:r w:rsidR="00844F93">
        <w:t xml:space="preserve">Distribution of modelled flight heights in relation to mean sea level (0 - 300 m) </w:t>
      </w:r>
      <w:r w:rsidR="00844F93">
        <w:rPr>
          <w:rFonts w:cs="Calibri"/>
        </w:rPr>
        <w:t xml:space="preserve">derived from </w:t>
      </w:r>
      <w:r w:rsidR="00844F93" w:rsidRPr="005505C6">
        <w:rPr>
          <w:rFonts w:cs="Calibri"/>
        </w:rPr>
        <w:t>GPS</w:t>
      </w:r>
      <w:r w:rsidR="00844F93">
        <w:rPr>
          <w:rFonts w:cs="Calibri"/>
        </w:rPr>
        <w:t xml:space="preserve"> data</w:t>
      </w:r>
      <w:r w:rsidR="00844F93" w:rsidRPr="005505C6">
        <w:rPr>
          <w:rFonts w:cs="Calibri"/>
        </w:rPr>
        <w:t xml:space="preserve"> (re</w:t>
      </w:r>
      <w:r w:rsidR="00844F93">
        <w:rPr>
          <w:rFonts w:cs="Calibri"/>
        </w:rPr>
        <w:t>d</w:t>
      </w:r>
      <w:r w:rsidR="00844F93" w:rsidRPr="005505C6">
        <w:rPr>
          <w:rFonts w:cs="Calibri"/>
        </w:rPr>
        <w:t xml:space="preserve">) and </w:t>
      </w:r>
      <w:r w:rsidR="00844F93">
        <w:rPr>
          <w:rFonts w:cs="Calibri"/>
        </w:rPr>
        <w:t>altimeter data</w:t>
      </w:r>
      <w:r w:rsidR="00844F93" w:rsidRPr="005505C6">
        <w:rPr>
          <w:rFonts w:cs="Calibri"/>
        </w:rPr>
        <w:t xml:space="preserve"> (blue)</w:t>
      </w:r>
      <w:r w:rsidR="00844F93">
        <w:rPr>
          <w:rFonts w:cs="Calibri"/>
        </w:rPr>
        <w:t xml:space="preserve"> for sampling rate resolutions of five minutes and 10 seconds.</w:t>
      </w:r>
    </w:p>
    <w:p w14:paraId="4B262992" w14:textId="77777777" w:rsidR="00844F93" w:rsidRPr="00D20584" w:rsidRDefault="00844F93" w:rsidP="00844F93">
      <w:pPr>
        <w:rPr>
          <w:b/>
          <w:bCs/>
        </w:rPr>
      </w:pPr>
    </w:p>
    <w:p w14:paraId="1215B59C" w14:textId="77777777" w:rsidR="00844F93" w:rsidRDefault="00844F93" w:rsidP="00844F93">
      <w:pPr>
        <w:keepNext/>
      </w:pPr>
      <w:r>
        <w:rPr>
          <w:noProof/>
          <w:lang w:eastAsia="en-GB"/>
        </w:rPr>
        <w:drawing>
          <wp:inline distT="0" distB="0" distL="0" distR="0" wp14:anchorId="2203F74D" wp14:editId="0D33069D">
            <wp:extent cx="5544000" cy="396000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4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16910" w14:textId="785C9366" w:rsidR="00FD6112" w:rsidRPr="00946F8E" w:rsidRDefault="00844F93" w:rsidP="00946F8E">
      <w:pPr>
        <w:pStyle w:val="Caption"/>
        <w:rPr>
          <w:rFonts w:cs="Calibri"/>
        </w:rPr>
      </w:pPr>
      <w:r>
        <w:t xml:space="preserve">Figure </w:t>
      </w:r>
      <w:r w:rsidR="00946F8E">
        <w:t>S</w:t>
      </w:r>
      <w:fldSimple w:instr=" SEQ Figure_A \* ARABIC ">
        <w:r>
          <w:rPr>
            <w:noProof/>
          </w:rPr>
          <w:t>3</w:t>
        </w:r>
      </w:fldSimple>
      <w:r>
        <w:t>. Distribution of modelled flight heights</w:t>
      </w:r>
      <w:r w:rsidRPr="0073738D">
        <w:t xml:space="preserve"> </w:t>
      </w:r>
      <w:r>
        <w:t xml:space="preserve">in relation to mean sea level (0 - 300 m) </w:t>
      </w:r>
      <w:r>
        <w:rPr>
          <w:rFonts w:cs="Calibri"/>
        </w:rPr>
        <w:t xml:space="preserve">derived from </w:t>
      </w:r>
      <w:r w:rsidRPr="005505C6">
        <w:rPr>
          <w:rFonts w:cs="Calibri"/>
        </w:rPr>
        <w:t>GPS</w:t>
      </w:r>
      <w:r>
        <w:rPr>
          <w:rFonts w:cs="Calibri"/>
        </w:rPr>
        <w:t xml:space="preserve"> data</w:t>
      </w:r>
      <w:r w:rsidRPr="005505C6">
        <w:rPr>
          <w:rFonts w:cs="Calibri"/>
        </w:rPr>
        <w:t xml:space="preserve"> (re</w:t>
      </w:r>
      <w:r>
        <w:rPr>
          <w:rFonts w:cs="Calibri"/>
        </w:rPr>
        <w:t>d</w:t>
      </w:r>
      <w:r w:rsidRPr="005505C6">
        <w:rPr>
          <w:rFonts w:cs="Calibri"/>
        </w:rPr>
        <w:t xml:space="preserve">) and </w:t>
      </w:r>
      <w:r>
        <w:rPr>
          <w:rFonts w:cs="Calibri"/>
        </w:rPr>
        <w:t>altimeter data</w:t>
      </w:r>
      <w:r w:rsidRPr="005505C6">
        <w:rPr>
          <w:rFonts w:cs="Calibri"/>
        </w:rPr>
        <w:t xml:space="preserve"> (blue)</w:t>
      </w:r>
      <w:r>
        <w:rPr>
          <w:rFonts w:cs="Calibri"/>
        </w:rPr>
        <w:t xml:space="preserve"> in relation to study colony and year for sampling rate resolutions of five minutes and ten seconds.</w:t>
      </w:r>
    </w:p>
    <w:sectPr w:rsidR="00FD6112" w:rsidRPr="00946F8E" w:rsidSect="007F46A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170F9"/>
    <w:multiLevelType w:val="hybridMultilevel"/>
    <w:tmpl w:val="EE8AD1FC"/>
    <w:lvl w:ilvl="0" w:tplc="08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CF3213"/>
    <w:multiLevelType w:val="hybridMultilevel"/>
    <w:tmpl w:val="E0F6DA74"/>
    <w:lvl w:ilvl="0" w:tplc="E8EE8CD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D03DCB"/>
    <w:multiLevelType w:val="hybridMultilevel"/>
    <w:tmpl w:val="E314106A"/>
    <w:lvl w:ilvl="0" w:tplc="378E9280">
      <w:start w:val="9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2094722">
    <w:abstractNumId w:val="0"/>
  </w:num>
  <w:num w:numId="2" w16cid:durableId="678240331">
    <w:abstractNumId w:val="2"/>
  </w:num>
  <w:num w:numId="3" w16cid:durableId="20719241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F93"/>
    <w:rsid w:val="00041E71"/>
    <w:rsid w:val="00146DC5"/>
    <w:rsid w:val="00164175"/>
    <w:rsid w:val="00373E81"/>
    <w:rsid w:val="00426F5F"/>
    <w:rsid w:val="0044015E"/>
    <w:rsid w:val="0045407C"/>
    <w:rsid w:val="00543075"/>
    <w:rsid w:val="005B417C"/>
    <w:rsid w:val="006064B2"/>
    <w:rsid w:val="00613967"/>
    <w:rsid w:val="007A7B97"/>
    <w:rsid w:val="007F46A6"/>
    <w:rsid w:val="00844F93"/>
    <w:rsid w:val="00946F8E"/>
    <w:rsid w:val="00A44A57"/>
    <w:rsid w:val="00A64334"/>
    <w:rsid w:val="00AD2A2E"/>
    <w:rsid w:val="00C006FA"/>
    <w:rsid w:val="00C93E09"/>
    <w:rsid w:val="00CD1153"/>
    <w:rsid w:val="00D06183"/>
    <w:rsid w:val="00D17677"/>
    <w:rsid w:val="00DA6588"/>
    <w:rsid w:val="00DC4E40"/>
    <w:rsid w:val="00E80C2A"/>
    <w:rsid w:val="00E96BE6"/>
    <w:rsid w:val="00F971B5"/>
    <w:rsid w:val="00FD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52A81"/>
  <w15:docId w15:val="{DCC4013F-CB42-4A75-8C57-31A05D7BB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F93"/>
    <w:pPr>
      <w:spacing w:line="480" w:lineRule="auto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B417C"/>
    <w:pPr>
      <w:keepNext/>
      <w:keepLines/>
      <w:spacing w:after="0" w:line="276" w:lineRule="auto"/>
      <w:outlineLvl w:val="1"/>
    </w:pPr>
    <w:rPr>
      <w:rFonts w:ascii="Calibri Light" w:eastAsiaTheme="majorEastAsia" w:hAnsi="Calibri Light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06183"/>
    <w:pPr>
      <w:keepNext/>
      <w:keepLines/>
      <w:spacing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417C"/>
    <w:rPr>
      <w:rFonts w:ascii="Calibri Light" w:eastAsiaTheme="majorEastAsia" w:hAnsi="Calibri Light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06183"/>
    <w:rPr>
      <w:rFonts w:eastAsiaTheme="majorEastAsia" w:cstheme="majorBidi"/>
      <w:b/>
      <w:color w:val="000000" w:themeColor="text1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44F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0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0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5430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30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30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F46A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F46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tish Trust For Ornithology</Company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Johnston</dc:creator>
  <cp:lastModifiedBy>Daniel Johnston</cp:lastModifiedBy>
  <cp:revision>4</cp:revision>
  <dcterms:created xsi:type="dcterms:W3CDTF">2023-10-19T17:03:00Z</dcterms:created>
  <dcterms:modified xsi:type="dcterms:W3CDTF">2023-10-19T17:04:00Z</dcterms:modified>
</cp:coreProperties>
</file>